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978761" w14:textId="4B5E35F4" w:rsidR="00412CD8" w:rsidRPr="00632E73" w:rsidRDefault="00192433" w:rsidP="00412CD8">
      <w:r>
        <w:t>Supplementary Table S4</w:t>
      </w:r>
      <w:r w:rsidR="0065402D">
        <w:t xml:space="preserve">. </w:t>
      </w:r>
      <w:r w:rsidR="00412CD8">
        <w:t xml:space="preserve">Comparison of transcripts from genes coding for cytoplasmic </w:t>
      </w:r>
      <w:r w:rsidR="00E56BEE">
        <w:t xml:space="preserve">electron transport proteins that were more highly transcribed in DIET-grown </w:t>
      </w:r>
      <w:r w:rsidR="00476CA4">
        <w:rPr>
          <w:i/>
        </w:rPr>
        <w:t>Methanosarcina</w:t>
      </w:r>
      <w:bookmarkStart w:id="0" w:name="_GoBack"/>
      <w:bookmarkEnd w:id="0"/>
      <w:r w:rsidR="00E56BEE" w:rsidRPr="00192433">
        <w:rPr>
          <w:i/>
        </w:rPr>
        <w:t xml:space="preserve"> barkeri</w:t>
      </w:r>
      <w:r w:rsidR="00E56BEE">
        <w:t xml:space="preserve"> cells than HIT-grown </w:t>
      </w:r>
      <w:r w:rsidR="00E56BEE" w:rsidRPr="00192433">
        <w:rPr>
          <w:i/>
        </w:rPr>
        <w:t>M. barkeri</w:t>
      </w:r>
      <w:r w:rsidR="00E56BEE">
        <w:t xml:space="preserve"> cells.</w:t>
      </w:r>
      <w:r w:rsidR="00412CD8">
        <w:t xml:space="preserve"> The RPKM </w:t>
      </w:r>
      <w:r>
        <w:t>log</w:t>
      </w:r>
      <w:r w:rsidRPr="00192433">
        <w:rPr>
          <w:vertAlign w:val="subscript"/>
        </w:rPr>
        <w:t>2</w:t>
      </w:r>
      <w:r>
        <w:t xml:space="preserve"> </w:t>
      </w:r>
      <w:r w:rsidR="00412CD8">
        <w:t xml:space="preserve">median for HIT-grown </w:t>
      </w:r>
      <w:r w:rsidR="00412CD8" w:rsidRPr="00192433">
        <w:rPr>
          <w:i/>
        </w:rPr>
        <w:t>M. barkeri</w:t>
      </w:r>
      <w:r w:rsidR="00412CD8">
        <w:t xml:space="preserve"> cells was 7.</w:t>
      </w:r>
      <w:r w:rsidR="005225CE">
        <w:t>5</w:t>
      </w:r>
      <w:r w:rsidR="00412CD8">
        <w:t xml:space="preserve">. The RPKM </w:t>
      </w:r>
      <w:r>
        <w:t>log</w:t>
      </w:r>
      <w:r w:rsidRPr="00192433">
        <w:rPr>
          <w:vertAlign w:val="subscript"/>
        </w:rPr>
        <w:t>2</w:t>
      </w:r>
      <w:r>
        <w:t xml:space="preserve"> </w:t>
      </w:r>
      <w:r w:rsidR="00412CD8">
        <w:t xml:space="preserve">median for DIET-grown </w:t>
      </w:r>
      <w:r w:rsidR="00412CD8" w:rsidRPr="00192433">
        <w:rPr>
          <w:i/>
        </w:rPr>
        <w:t>M. barkeri</w:t>
      </w:r>
      <w:r w:rsidR="00412CD8">
        <w:t xml:space="preserve"> cells was </w:t>
      </w:r>
      <w:r w:rsidR="005225CE">
        <w:t>7.9</w:t>
      </w:r>
      <w:r w:rsidR="00412CD8">
        <w:t xml:space="preserve">. </w:t>
      </w:r>
    </w:p>
    <w:p w14:paraId="3DC27C22" w14:textId="7A5B7B4B" w:rsidR="0065402D" w:rsidRPr="00412CD8" w:rsidRDefault="00412CD8">
      <w:pPr>
        <w:rPr>
          <w:rFonts w:ascii="Times New Roman" w:hAnsi="Times New Roman" w:cs="Times New Roman"/>
        </w:rPr>
      </w:pPr>
      <w:r w:rsidRPr="0027166A">
        <w:rPr>
          <w:rFonts w:ascii="Times New Roman" w:hAnsi="Times New Roman" w:cs="Times New Roman"/>
        </w:rPr>
        <w:t>*Transcripts with values below the log</w:t>
      </w:r>
      <w:r w:rsidRPr="009E4515">
        <w:rPr>
          <w:rFonts w:ascii="Times New Roman" w:hAnsi="Times New Roman" w:cs="Times New Roman"/>
          <w:vertAlign w:val="subscript"/>
        </w:rPr>
        <w:t>2</w:t>
      </w:r>
      <w:r w:rsidRPr="0027166A">
        <w:rPr>
          <w:rFonts w:ascii="Times New Roman" w:hAnsi="Times New Roman" w:cs="Times New Roman"/>
        </w:rPr>
        <w:t xml:space="preserve"> RPKM median</w:t>
      </w:r>
    </w:p>
    <w:p w14:paraId="21F7DBB7" w14:textId="68AD637C" w:rsidR="005F25D6" w:rsidRDefault="005F25D6"/>
    <w:tbl>
      <w:tblPr>
        <w:tblStyle w:val="LightList"/>
        <w:tblW w:w="13176" w:type="dxa"/>
        <w:tblLayout w:type="fixed"/>
        <w:tblLook w:val="04A0" w:firstRow="1" w:lastRow="0" w:firstColumn="1" w:lastColumn="0" w:noHBand="0" w:noVBand="1"/>
      </w:tblPr>
      <w:tblGrid>
        <w:gridCol w:w="2356"/>
        <w:gridCol w:w="6932"/>
        <w:gridCol w:w="1890"/>
        <w:gridCol w:w="900"/>
        <w:gridCol w:w="1098"/>
      </w:tblGrid>
      <w:tr w:rsidR="004D0A40" w:rsidRPr="005A2E26" w14:paraId="7D55D119" w14:textId="1A876F20" w:rsidTr="004D0A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hideMark/>
          </w:tcPr>
          <w:p w14:paraId="7C7F3D29" w14:textId="75C77D23" w:rsidR="000E68A2" w:rsidRPr="00412CD8" w:rsidRDefault="00412CD8" w:rsidP="00412CD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CD8">
              <w:rPr>
                <w:rFonts w:ascii="Times New Roman" w:eastAsia="Times New Roman" w:hAnsi="Times New Roman" w:cs="Times New Roman"/>
                <w:sz w:val="22"/>
                <w:szCs w:val="22"/>
              </w:rPr>
              <w:t>Locus ID</w:t>
            </w:r>
          </w:p>
        </w:tc>
        <w:tc>
          <w:tcPr>
            <w:tcW w:w="6932" w:type="dxa"/>
            <w:noWrap/>
            <w:hideMark/>
          </w:tcPr>
          <w:p w14:paraId="385A5AB0" w14:textId="77777777" w:rsidR="000E68A2" w:rsidRPr="00412CD8" w:rsidRDefault="000E68A2" w:rsidP="005A2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CD8">
              <w:rPr>
                <w:rFonts w:ascii="Times New Roman" w:eastAsia="Times New Roman" w:hAnsi="Times New Roman" w:cs="Times New Roman"/>
                <w:sz w:val="22"/>
                <w:szCs w:val="22"/>
              </w:rPr>
              <w:t>Annotation</w:t>
            </w:r>
          </w:p>
        </w:tc>
        <w:tc>
          <w:tcPr>
            <w:tcW w:w="1890" w:type="dxa"/>
          </w:tcPr>
          <w:p w14:paraId="6683D794" w14:textId="59DCF540" w:rsidR="000E68A2" w:rsidRPr="00412CD8" w:rsidRDefault="000E68A2" w:rsidP="00412C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412CD8">
              <w:rPr>
                <w:rFonts w:ascii="Times New Roman" w:eastAsia="Times New Roman" w:hAnsi="Times New Roman" w:cs="Times New Roman"/>
                <w:sz w:val="22"/>
                <w:szCs w:val="22"/>
              </w:rPr>
              <w:t>Fold up</w:t>
            </w:r>
            <w:r w:rsidR="004D0A40">
              <w:rPr>
                <w:rFonts w:ascii="Times New Roman" w:eastAsia="Times New Roman" w:hAnsi="Times New Roman" w:cs="Times New Roman"/>
                <w:sz w:val="22"/>
                <w:szCs w:val="22"/>
              </w:rPr>
              <w:t>-regulated</w:t>
            </w:r>
            <w:r w:rsidRPr="00412CD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 DIET</w:t>
            </w:r>
          </w:p>
        </w:tc>
        <w:tc>
          <w:tcPr>
            <w:tcW w:w="900" w:type="dxa"/>
          </w:tcPr>
          <w:p w14:paraId="1BFAAF1D" w14:textId="5DAB804C" w:rsidR="000E68A2" w:rsidRPr="00412CD8" w:rsidRDefault="00192433" w:rsidP="006B7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  <w:r w:rsidR="000E68A2" w:rsidRPr="00412CD8">
              <w:rPr>
                <w:rFonts w:ascii="Times New Roman" w:eastAsia="Times New Roman" w:hAnsi="Times New Roman" w:cs="Times New Roman"/>
                <w:sz w:val="22"/>
                <w:szCs w:val="22"/>
              </w:rPr>
              <w:t>og</w:t>
            </w:r>
            <w:r w:rsidR="000E68A2" w:rsidRPr="00412CD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0E68A2" w:rsidRPr="00412CD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PKM </w:t>
            </w:r>
            <w:r w:rsidR="006B71B4">
              <w:rPr>
                <w:rFonts w:ascii="Times New Roman" w:eastAsia="Times New Roman" w:hAnsi="Times New Roman" w:cs="Times New Roman"/>
                <w:sz w:val="22"/>
                <w:szCs w:val="22"/>
              </w:rPr>
              <w:t>DIET</w:t>
            </w:r>
          </w:p>
        </w:tc>
        <w:tc>
          <w:tcPr>
            <w:tcW w:w="1098" w:type="dxa"/>
          </w:tcPr>
          <w:p w14:paraId="58BEE4FB" w14:textId="37DC3706" w:rsidR="000E68A2" w:rsidRPr="00412CD8" w:rsidRDefault="00192433" w:rsidP="006B71B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</w:t>
            </w:r>
            <w:r w:rsidR="000E68A2" w:rsidRPr="00412CD8">
              <w:rPr>
                <w:rFonts w:ascii="Times New Roman" w:eastAsia="Times New Roman" w:hAnsi="Times New Roman" w:cs="Times New Roman"/>
                <w:sz w:val="22"/>
                <w:szCs w:val="22"/>
              </w:rPr>
              <w:t>og</w:t>
            </w:r>
            <w:r w:rsidR="000E68A2" w:rsidRPr="00412CD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2</w:t>
            </w:r>
            <w:r w:rsidR="000E68A2" w:rsidRPr="00412CD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RPKM </w:t>
            </w:r>
            <w:r w:rsidR="006B71B4">
              <w:rPr>
                <w:rFonts w:ascii="Times New Roman" w:eastAsia="Times New Roman" w:hAnsi="Times New Roman" w:cs="Times New Roman"/>
                <w:sz w:val="22"/>
                <w:szCs w:val="22"/>
              </w:rPr>
              <w:t>HI</w:t>
            </w:r>
            <w:r w:rsidR="000E68A2" w:rsidRPr="00412CD8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</w:tr>
      <w:tr w:rsidR="004D0A40" w:rsidRPr="00412CD8" w14:paraId="7BF9860A" w14:textId="2E636087" w:rsidTr="004D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  <w:hideMark/>
          </w:tcPr>
          <w:p w14:paraId="6043B101" w14:textId="7B716CB3" w:rsidR="000E68A2" w:rsidRPr="00F34461" w:rsidRDefault="007059DC" w:rsidP="00412CD8">
            <w:pPr>
              <w:jc w:val="center"/>
              <w:rPr>
                <w:rFonts w:ascii="Times New Roman" w:eastAsia="Times New Roman" w:hAnsi="Times New Roman" w:cs="Times New Roman"/>
                <w:b w:val="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Ga0072459_112200</w:t>
            </w:r>
          </w:p>
        </w:tc>
        <w:tc>
          <w:tcPr>
            <w:tcW w:w="6932" w:type="dxa"/>
            <w:noWrap/>
            <w:hideMark/>
          </w:tcPr>
          <w:p w14:paraId="1FEA5632" w14:textId="1CB212BD" w:rsidR="000E68A2" w:rsidRPr="00F34461" w:rsidRDefault="007059DC" w:rsidP="005A2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</w:rPr>
            </w:pPr>
            <w:r w:rsidRPr="00F34461">
              <w:rPr>
                <w:rFonts w:ascii="Times New Roman" w:eastAsia="Times New Roman" w:hAnsi="Times New Roman" w:cs="Times New Roman"/>
                <w:bCs/>
              </w:rPr>
              <w:t>Protein with ferredoxin and flavodoxin domains</w:t>
            </w:r>
          </w:p>
        </w:tc>
        <w:tc>
          <w:tcPr>
            <w:tcW w:w="1890" w:type="dxa"/>
          </w:tcPr>
          <w:p w14:paraId="6BCC44ED" w14:textId="384E16AB" w:rsidR="000E68A2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900" w:type="dxa"/>
          </w:tcPr>
          <w:p w14:paraId="17881FAC" w14:textId="2C1E34E9" w:rsidR="000E68A2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7*</w:t>
            </w:r>
          </w:p>
        </w:tc>
        <w:tc>
          <w:tcPr>
            <w:tcW w:w="1098" w:type="dxa"/>
          </w:tcPr>
          <w:p w14:paraId="357AF1BC" w14:textId="2C434797" w:rsidR="000E68A2" w:rsidRPr="00F34461" w:rsidRDefault="00F34461" w:rsidP="006B7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6.1*</w:t>
            </w:r>
          </w:p>
        </w:tc>
      </w:tr>
      <w:tr w:rsidR="004D0A40" w:rsidRPr="00412CD8" w14:paraId="0ACA453B" w14:textId="77777777" w:rsidTr="004D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4C76869E" w14:textId="5212415E" w:rsidR="007059DC" w:rsidRPr="00F34461" w:rsidRDefault="007059DC" w:rsidP="0041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Ga0072459_111429</w:t>
            </w:r>
          </w:p>
        </w:tc>
        <w:tc>
          <w:tcPr>
            <w:tcW w:w="6932" w:type="dxa"/>
            <w:noWrap/>
          </w:tcPr>
          <w:p w14:paraId="7A174232" w14:textId="05A5891F" w:rsidR="007059DC" w:rsidRPr="00F34461" w:rsidRDefault="007059DC" w:rsidP="005A2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bCs/>
              </w:rPr>
              <w:t>Protein with ferredoxin and flavodoxin domains</w:t>
            </w:r>
          </w:p>
        </w:tc>
        <w:tc>
          <w:tcPr>
            <w:tcW w:w="1890" w:type="dxa"/>
          </w:tcPr>
          <w:p w14:paraId="69538075" w14:textId="4F3F081F" w:rsidR="007059DC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900" w:type="dxa"/>
          </w:tcPr>
          <w:p w14:paraId="4373F1EE" w14:textId="40277AA8" w:rsidR="007059DC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098" w:type="dxa"/>
          </w:tcPr>
          <w:p w14:paraId="521500BD" w14:textId="4599605D" w:rsidR="007059DC" w:rsidRPr="00F34461" w:rsidRDefault="00F34461" w:rsidP="006B7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6.5*</w:t>
            </w:r>
          </w:p>
        </w:tc>
      </w:tr>
      <w:tr w:rsidR="004D0A40" w:rsidRPr="00412CD8" w14:paraId="250A2E8D" w14:textId="77777777" w:rsidTr="004D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2188C75F" w14:textId="4E462A92" w:rsidR="007059DC" w:rsidRPr="00F34461" w:rsidRDefault="007059DC" w:rsidP="0041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Ga0072459_111731</w:t>
            </w:r>
          </w:p>
        </w:tc>
        <w:tc>
          <w:tcPr>
            <w:tcW w:w="6932" w:type="dxa"/>
            <w:noWrap/>
          </w:tcPr>
          <w:p w14:paraId="175546D4" w14:textId="702955FE" w:rsidR="007059DC" w:rsidRPr="00F34461" w:rsidRDefault="007059DC" w:rsidP="005A2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Putative Nitrite/sulfite reductase ferredoxin domain protein</w:t>
            </w:r>
          </w:p>
        </w:tc>
        <w:tc>
          <w:tcPr>
            <w:tcW w:w="1890" w:type="dxa"/>
          </w:tcPr>
          <w:p w14:paraId="3D8AF926" w14:textId="2812A7C1" w:rsidR="007059DC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900" w:type="dxa"/>
          </w:tcPr>
          <w:p w14:paraId="1785013F" w14:textId="6EBA5407" w:rsidR="007059DC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098" w:type="dxa"/>
          </w:tcPr>
          <w:p w14:paraId="648D8A94" w14:textId="7D36843B" w:rsidR="007059DC" w:rsidRPr="00F34461" w:rsidRDefault="00F34461" w:rsidP="006B7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1*</w:t>
            </w:r>
          </w:p>
        </w:tc>
      </w:tr>
      <w:tr w:rsidR="004D0A40" w:rsidRPr="00412CD8" w14:paraId="36154FE9" w14:textId="77777777" w:rsidTr="004D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450C665C" w14:textId="4CA5EF03" w:rsidR="007059DC" w:rsidRPr="00F34461" w:rsidRDefault="007059DC" w:rsidP="0041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Ga0072459_113161</w:t>
            </w:r>
          </w:p>
        </w:tc>
        <w:tc>
          <w:tcPr>
            <w:tcW w:w="6932" w:type="dxa"/>
            <w:noWrap/>
          </w:tcPr>
          <w:p w14:paraId="07BFA188" w14:textId="66A8A994" w:rsidR="007059DC" w:rsidRPr="00F34461" w:rsidRDefault="007059DC" w:rsidP="005A2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Putative Nitrite/sulfite reductase ferredoxin domain protein</w:t>
            </w:r>
          </w:p>
        </w:tc>
        <w:tc>
          <w:tcPr>
            <w:tcW w:w="1890" w:type="dxa"/>
          </w:tcPr>
          <w:p w14:paraId="5DA4842B" w14:textId="2F7BB6A8" w:rsidR="007059DC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900" w:type="dxa"/>
          </w:tcPr>
          <w:p w14:paraId="0B6F5472" w14:textId="381B222C" w:rsidR="007059DC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098" w:type="dxa"/>
          </w:tcPr>
          <w:p w14:paraId="49073F54" w14:textId="03FAD558" w:rsidR="007059DC" w:rsidRPr="00F34461" w:rsidRDefault="00F34461" w:rsidP="006B7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3*</w:t>
            </w:r>
          </w:p>
        </w:tc>
      </w:tr>
      <w:tr w:rsidR="004D0A40" w:rsidRPr="00412CD8" w14:paraId="7C3174E5" w14:textId="77777777" w:rsidTr="004D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6AA761AD" w14:textId="158F8B08" w:rsidR="007059DC" w:rsidRPr="00F34461" w:rsidRDefault="005C39F8" w:rsidP="0041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Ga0072459_11364</w:t>
            </w:r>
          </w:p>
        </w:tc>
        <w:tc>
          <w:tcPr>
            <w:tcW w:w="6932" w:type="dxa"/>
            <w:noWrap/>
          </w:tcPr>
          <w:p w14:paraId="325B275B" w14:textId="30A8D2AA" w:rsidR="007059DC" w:rsidRPr="00F34461" w:rsidRDefault="005C39F8" w:rsidP="005A2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Uncharacterized protein with ferredoxin domain</w:t>
            </w:r>
          </w:p>
        </w:tc>
        <w:tc>
          <w:tcPr>
            <w:tcW w:w="1890" w:type="dxa"/>
          </w:tcPr>
          <w:p w14:paraId="6E018B0C" w14:textId="03AFCBF4" w:rsidR="007059DC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900" w:type="dxa"/>
          </w:tcPr>
          <w:p w14:paraId="4C404604" w14:textId="415ECC76" w:rsidR="007059DC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98" w:type="dxa"/>
          </w:tcPr>
          <w:p w14:paraId="58CAEEA1" w14:textId="6CD6B377" w:rsidR="007059DC" w:rsidRPr="00F34461" w:rsidRDefault="00F34461" w:rsidP="006B7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6.8*</w:t>
            </w:r>
          </w:p>
        </w:tc>
      </w:tr>
      <w:tr w:rsidR="004D0A40" w:rsidRPr="00412CD8" w14:paraId="1E21E13E" w14:textId="77777777" w:rsidTr="004D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105E704D" w14:textId="161EA4E6" w:rsidR="007059DC" w:rsidRPr="00F34461" w:rsidRDefault="005C39F8" w:rsidP="0041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Ga0072459_111961</w:t>
            </w:r>
          </w:p>
        </w:tc>
        <w:tc>
          <w:tcPr>
            <w:tcW w:w="6932" w:type="dxa"/>
            <w:noWrap/>
          </w:tcPr>
          <w:p w14:paraId="1206FE3C" w14:textId="52694BE1" w:rsidR="007059DC" w:rsidRPr="00F34461" w:rsidRDefault="005C39F8" w:rsidP="005A2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Uncharacterized protein with ferredoxin domain</w:t>
            </w:r>
          </w:p>
        </w:tc>
        <w:tc>
          <w:tcPr>
            <w:tcW w:w="1890" w:type="dxa"/>
          </w:tcPr>
          <w:p w14:paraId="3154097B" w14:textId="4901BF0D" w:rsidR="007059DC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2.96</w:t>
            </w:r>
          </w:p>
        </w:tc>
        <w:tc>
          <w:tcPr>
            <w:tcW w:w="900" w:type="dxa"/>
          </w:tcPr>
          <w:p w14:paraId="7FFC8AAC" w14:textId="0A2FFC87" w:rsidR="007059DC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098" w:type="dxa"/>
          </w:tcPr>
          <w:p w14:paraId="1660E445" w14:textId="6DF772F3" w:rsidR="007059DC" w:rsidRPr="00F34461" w:rsidRDefault="00F34461" w:rsidP="006B7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4*</w:t>
            </w:r>
          </w:p>
        </w:tc>
      </w:tr>
      <w:tr w:rsidR="004D0A40" w:rsidRPr="00412CD8" w14:paraId="6DCA0DEF" w14:textId="77777777" w:rsidTr="004D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5314B961" w14:textId="5910A9B6" w:rsidR="007059DC" w:rsidRPr="00F34461" w:rsidRDefault="007A106E" w:rsidP="0041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Ga0072459_111681</w:t>
            </w:r>
          </w:p>
        </w:tc>
        <w:tc>
          <w:tcPr>
            <w:tcW w:w="6932" w:type="dxa"/>
            <w:noWrap/>
          </w:tcPr>
          <w:p w14:paraId="5D18A50A" w14:textId="591D193E" w:rsidR="007059DC" w:rsidRPr="00F34461" w:rsidRDefault="007A106E" w:rsidP="005A2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NADH:flavin oxidoreductase</w:t>
            </w:r>
          </w:p>
        </w:tc>
        <w:tc>
          <w:tcPr>
            <w:tcW w:w="1890" w:type="dxa"/>
          </w:tcPr>
          <w:p w14:paraId="15805291" w14:textId="630B296A" w:rsidR="007059DC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900" w:type="dxa"/>
          </w:tcPr>
          <w:p w14:paraId="76EC47A9" w14:textId="67E3D8C4" w:rsidR="007059DC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8*</w:t>
            </w:r>
          </w:p>
        </w:tc>
        <w:tc>
          <w:tcPr>
            <w:tcW w:w="1098" w:type="dxa"/>
          </w:tcPr>
          <w:p w14:paraId="61860711" w14:textId="53867282" w:rsidR="007059DC" w:rsidRPr="00F34461" w:rsidRDefault="00F34461" w:rsidP="006B7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6.8*</w:t>
            </w:r>
          </w:p>
        </w:tc>
      </w:tr>
      <w:tr w:rsidR="004D0A40" w:rsidRPr="00412CD8" w14:paraId="7808DD75" w14:textId="77777777" w:rsidTr="004D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7B858634" w14:textId="1F056D49" w:rsidR="007059DC" w:rsidRPr="00F34461" w:rsidRDefault="007A106E" w:rsidP="0041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Ga0072459_11275</w:t>
            </w:r>
          </w:p>
        </w:tc>
        <w:tc>
          <w:tcPr>
            <w:tcW w:w="6932" w:type="dxa"/>
            <w:noWrap/>
          </w:tcPr>
          <w:p w14:paraId="4C7A66CF" w14:textId="2DF8A46C" w:rsidR="007059DC" w:rsidRPr="00F34461" w:rsidRDefault="007A106E" w:rsidP="005A2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FldA-like Flavodoxin</w:t>
            </w:r>
          </w:p>
        </w:tc>
        <w:tc>
          <w:tcPr>
            <w:tcW w:w="1890" w:type="dxa"/>
          </w:tcPr>
          <w:p w14:paraId="0EC6FF06" w14:textId="78C34EFC" w:rsidR="007059DC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5.49</w:t>
            </w:r>
          </w:p>
        </w:tc>
        <w:tc>
          <w:tcPr>
            <w:tcW w:w="900" w:type="dxa"/>
          </w:tcPr>
          <w:p w14:paraId="03324B45" w14:textId="77BA20A4" w:rsidR="007059DC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098" w:type="dxa"/>
          </w:tcPr>
          <w:p w14:paraId="3B7E517C" w14:textId="3A832099" w:rsidR="007059DC" w:rsidRPr="00F34461" w:rsidRDefault="00F34461" w:rsidP="006B7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1*</w:t>
            </w:r>
          </w:p>
        </w:tc>
      </w:tr>
      <w:tr w:rsidR="004D0A40" w:rsidRPr="00412CD8" w14:paraId="30E27F8B" w14:textId="77777777" w:rsidTr="004D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0724D96D" w14:textId="1D7C63B9" w:rsidR="007059DC" w:rsidRPr="00F34461" w:rsidRDefault="005D56FB" w:rsidP="00412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Ga0072459_11828</w:t>
            </w:r>
          </w:p>
        </w:tc>
        <w:tc>
          <w:tcPr>
            <w:tcW w:w="6932" w:type="dxa"/>
            <w:noWrap/>
          </w:tcPr>
          <w:p w14:paraId="2BB5F142" w14:textId="0A576059" w:rsidR="007059DC" w:rsidRPr="00F34461" w:rsidRDefault="005D56FB" w:rsidP="005A2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NAD(P)H:quinone oxidoreductase, type IV/flavoprotein-like WrbA</w:t>
            </w:r>
          </w:p>
        </w:tc>
        <w:tc>
          <w:tcPr>
            <w:tcW w:w="1890" w:type="dxa"/>
          </w:tcPr>
          <w:p w14:paraId="7DF52F77" w14:textId="2AFFB47E" w:rsidR="007059DC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900" w:type="dxa"/>
          </w:tcPr>
          <w:p w14:paraId="422AD4CD" w14:textId="2EBBFEB8" w:rsidR="007059DC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098" w:type="dxa"/>
          </w:tcPr>
          <w:p w14:paraId="00329DF5" w14:textId="7D27B47A" w:rsidR="007059DC" w:rsidRPr="00F34461" w:rsidRDefault="00F34461" w:rsidP="006B7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4*</w:t>
            </w:r>
          </w:p>
        </w:tc>
      </w:tr>
      <w:tr w:rsidR="004D0A40" w:rsidRPr="00412CD8" w14:paraId="458231F6" w14:textId="77777777" w:rsidTr="004D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5C46D646" w14:textId="25CEAD0C" w:rsidR="005D56FB" w:rsidRPr="00F34461" w:rsidRDefault="005D56FB" w:rsidP="00412C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Ga0072459_113576</w:t>
            </w:r>
          </w:p>
        </w:tc>
        <w:tc>
          <w:tcPr>
            <w:tcW w:w="6932" w:type="dxa"/>
            <w:noWrap/>
          </w:tcPr>
          <w:p w14:paraId="24971306" w14:textId="3FB5567F" w:rsidR="005D56FB" w:rsidRPr="00F34461" w:rsidRDefault="005D56FB" w:rsidP="005A2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NAD(P)H:quinone oxidoreductase, type IV/flavoprotein-like WrbA</w:t>
            </w:r>
          </w:p>
        </w:tc>
        <w:tc>
          <w:tcPr>
            <w:tcW w:w="1890" w:type="dxa"/>
          </w:tcPr>
          <w:p w14:paraId="52C18D9E" w14:textId="7743B224" w:rsidR="005D56FB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2.37</w:t>
            </w:r>
          </w:p>
        </w:tc>
        <w:tc>
          <w:tcPr>
            <w:tcW w:w="900" w:type="dxa"/>
          </w:tcPr>
          <w:p w14:paraId="6662C854" w14:textId="7B15F8CC" w:rsidR="005D56FB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098" w:type="dxa"/>
          </w:tcPr>
          <w:p w14:paraId="76AC27DD" w14:textId="14F6B5B4" w:rsidR="005D56FB" w:rsidRPr="00F34461" w:rsidRDefault="00F34461" w:rsidP="006B7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2*</w:t>
            </w:r>
          </w:p>
        </w:tc>
      </w:tr>
      <w:tr w:rsidR="004D0A40" w:rsidRPr="00412CD8" w14:paraId="6C2557DB" w14:textId="77777777" w:rsidTr="004D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2EC37AC4" w14:textId="220DF8FB" w:rsidR="005D56FB" w:rsidRPr="00F34461" w:rsidRDefault="005D56FB" w:rsidP="00412C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Ga0072459_112466</w:t>
            </w:r>
          </w:p>
        </w:tc>
        <w:tc>
          <w:tcPr>
            <w:tcW w:w="6932" w:type="dxa"/>
            <w:noWrap/>
          </w:tcPr>
          <w:p w14:paraId="1C498739" w14:textId="73E31B97" w:rsidR="005D56FB" w:rsidRPr="00F34461" w:rsidRDefault="005D56FB" w:rsidP="005A2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NAD(P)H:quinone oxidoreductase, type IV/flavoprotein-like WrbA</w:t>
            </w:r>
          </w:p>
        </w:tc>
        <w:tc>
          <w:tcPr>
            <w:tcW w:w="1890" w:type="dxa"/>
          </w:tcPr>
          <w:p w14:paraId="4BD55D43" w14:textId="57A57D27" w:rsidR="005D56FB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1.90</w:t>
            </w:r>
          </w:p>
        </w:tc>
        <w:tc>
          <w:tcPr>
            <w:tcW w:w="900" w:type="dxa"/>
          </w:tcPr>
          <w:p w14:paraId="5367BF16" w14:textId="02BF14F1" w:rsidR="005D56FB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8.3</w:t>
            </w:r>
          </w:p>
        </w:tc>
        <w:tc>
          <w:tcPr>
            <w:tcW w:w="1098" w:type="dxa"/>
          </w:tcPr>
          <w:p w14:paraId="4E1A9079" w14:textId="779317DF" w:rsidR="005D56FB" w:rsidRPr="00F34461" w:rsidRDefault="00F34461" w:rsidP="006B7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4*</w:t>
            </w:r>
          </w:p>
        </w:tc>
      </w:tr>
      <w:tr w:rsidR="004D0A40" w:rsidRPr="00412CD8" w14:paraId="6C032F9B" w14:textId="77777777" w:rsidTr="004D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6FA86DF5" w14:textId="515BE681" w:rsidR="005D56FB" w:rsidRPr="00F34461" w:rsidRDefault="005D56FB" w:rsidP="00412C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Ga0072459_113575</w:t>
            </w:r>
          </w:p>
        </w:tc>
        <w:tc>
          <w:tcPr>
            <w:tcW w:w="6932" w:type="dxa"/>
            <w:noWrap/>
          </w:tcPr>
          <w:p w14:paraId="2B8F4485" w14:textId="30C6178A" w:rsidR="005D56FB" w:rsidRPr="00F34461" w:rsidRDefault="005D56FB" w:rsidP="005A2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NADH-FMN oxidoreductase RutF</w:t>
            </w:r>
          </w:p>
        </w:tc>
        <w:tc>
          <w:tcPr>
            <w:tcW w:w="1890" w:type="dxa"/>
          </w:tcPr>
          <w:p w14:paraId="3244672D" w14:textId="6107BA4D" w:rsidR="005D56FB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2.13</w:t>
            </w:r>
          </w:p>
        </w:tc>
        <w:tc>
          <w:tcPr>
            <w:tcW w:w="900" w:type="dxa"/>
          </w:tcPr>
          <w:p w14:paraId="0537006B" w14:textId="0083094C" w:rsidR="005D56FB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098" w:type="dxa"/>
          </w:tcPr>
          <w:p w14:paraId="2A17BEE5" w14:textId="4676B7F8" w:rsidR="005D56FB" w:rsidRPr="00F34461" w:rsidRDefault="00F34461" w:rsidP="006B7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7</w:t>
            </w:r>
          </w:p>
        </w:tc>
      </w:tr>
      <w:tr w:rsidR="004D0A40" w:rsidRPr="00412CD8" w14:paraId="0D3AC669" w14:textId="77777777" w:rsidTr="004D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51463409" w14:textId="2BBA08C7" w:rsidR="005D56FB" w:rsidRPr="00F34461" w:rsidRDefault="005D56FB" w:rsidP="00412C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Ga0072459_112981</w:t>
            </w:r>
          </w:p>
        </w:tc>
        <w:tc>
          <w:tcPr>
            <w:tcW w:w="6932" w:type="dxa"/>
            <w:noWrap/>
          </w:tcPr>
          <w:p w14:paraId="0D471850" w14:textId="23B4C968" w:rsidR="005D56FB" w:rsidRPr="00F34461" w:rsidRDefault="005D56FB" w:rsidP="005A2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archaeoflavoprotein AfpA</w:t>
            </w:r>
          </w:p>
        </w:tc>
        <w:tc>
          <w:tcPr>
            <w:tcW w:w="1890" w:type="dxa"/>
          </w:tcPr>
          <w:p w14:paraId="7B7C5CC5" w14:textId="61D5A8C2" w:rsidR="005D56FB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2.40</w:t>
            </w:r>
          </w:p>
        </w:tc>
        <w:tc>
          <w:tcPr>
            <w:tcW w:w="900" w:type="dxa"/>
          </w:tcPr>
          <w:p w14:paraId="6CFFFC1B" w14:textId="5CB808D8" w:rsidR="005D56FB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098" w:type="dxa"/>
          </w:tcPr>
          <w:p w14:paraId="33779278" w14:textId="1B3835AA" w:rsidR="005D56FB" w:rsidRPr="00F34461" w:rsidRDefault="00F34461" w:rsidP="006B7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4*</w:t>
            </w:r>
          </w:p>
        </w:tc>
      </w:tr>
      <w:tr w:rsidR="004D0A40" w:rsidRPr="00412CD8" w14:paraId="450BB895" w14:textId="77777777" w:rsidTr="004D0A4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7E09345D" w14:textId="0FE0ACFB" w:rsidR="005D56FB" w:rsidRPr="00F34461" w:rsidRDefault="005D56FB" w:rsidP="00412C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Ga0072459_111785</w:t>
            </w:r>
          </w:p>
        </w:tc>
        <w:tc>
          <w:tcPr>
            <w:tcW w:w="6932" w:type="dxa"/>
            <w:noWrap/>
          </w:tcPr>
          <w:p w14:paraId="422AC8E6" w14:textId="575AC29B" w:rsidR="005D56FB" w:rsidRPr="00F34461" w:rsidRDefault="005D56FB" w:rsidP="005A2E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eastAsia="Times New Roman" w:hAnsi="Times New Roman" w:cs="Times New Roman"/>
                <w:color w:val="000000"/>
              </w:rPr>
              <w:t>NADP oxidoreductase; aldo/keto reductase</w:t>
            </w:r>
          </w:p>
        </w:tc>
        <w:tc>
          <w:tcPr>
            <w:tcW w:w="1890" w:type="dxa"/>
          </w:tcPr>
          <w:p w14:paraId="7E69F5CB" w14:textId="566F8383" w:rsidR="005D56FB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2.11</w:t>
            </w:r>
          </w:p>
        </w:tc>
        <w:tc>
          <w:tcPr>
            <w:tcW w:w="900" w:type="dxa"/>
          </w:tcPr>
          <w:p w14:paraId="42076F92" w14:textId="0F1520BE" w:rsidR="005D56FB" w:rsidRPr="00F34461" w:rsidRDefault="00F34461" w:rsidP="00412C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098" w:type="dxa"/>
          </w:tcPr>
          <w:p w14:paraId="32501393" w14:textId="537C927D" w:rsidR="005D56FB" w:rsidRPr="00F34461" w:rsidRDefault="00F34461" w:rsidP="006B71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7.0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4D0A40" w:rsidRPr="00412CD8" w14:paraId="70F11604" w14:textId="77777777" w:rsidTr="004D0A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6" w:type="dxa"/>
            <w:noWrap/>
          </w:tcPr>
          <w:p w14:paraId="6DB4FF39" w14:textId="79C6A9F4" w:rsidR="005D56FB" w:rsidRPr="00F34461" w:rsidRDefault="005D56FB" w:rsidP="00412C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Ga0072459_112971</w:t>
            </w:r>
          </w:p>
        </w:tc>
        <w:tc>
          <w:tcPr>
            <w:tcW w:w="6932" w:type="dxa"/>
            <w:noWrap/>
          </w:tcPr>
          <w:p w14:paraId="53B01867" w14:textId="3B9908E2" w:rsidR="005D56FB" w:rsidRPr="00F34461" w:rsidRDefault="005D56FB" w:rsidP="005A2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34461">
              <w:rPr>
                <w:rFonts w:ascii="Times New Roman" w:hAnsi="Times New Roman" w:cs="Times New Roman"/>
                <w:color w:val="000000"/>
              </w:rPr>
              <w:t>Cytochrome b5-like heme/steroid binding domain protein</w:t>
            </w:r>
          </w:p>
        </w:tc>
        <w:tc>
          <w:tcPr>
            <w:tcW w:w="1890" w:type="dxa"/>
          </w:tcPr>
          <w:p w14:paraId="25A51A6F" w14:textId="68963C5B" w:rsidR="005D56FB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3.10</w:t>
            </w:r>
          </w:p>
        </w:tc>
        <w:tc>
          <w:tcPr>
            <w:tcW w:w="900" w:type="dxa"/>
          </w:tcPr>
          <w:p w14:paraId="49F3E732" w14:textId="66965E7A" w:rsidR="005D56FB" w:rsidRPr="00F34461" w:rsidRDefault="00F34461" w:rsidP="00412C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098" w:type="dxa"/>
          </w:tcPr>
          <w:p w14:paraId="2CF93EF5" w14:textId="31B34BFB" w:rsidR="005D56FB" w:rsidRPr="00F34461" w:rsidRDefault="00F34461" w:rsidP="006B71B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34461">
              <w:rPr>
                <w:rFonts w:ascii="Times New Roman" w:hAnsi="Times New Roman" w:cs="Times New Roman"/>
              </w:rPr>
              <w:t>8.7</w:t>
            </w:r>
          </w:p>
        </w:tc>
      </w:tr>
    </w:tbl>
    <w:p w14:paraId="5ECE691B" w14:textId="77777777" w:rsidR="005A2E26" w:rsidRPr="00412CD8" w:rsidRDefault="005A2E26"/>
    <w:sectPr w:rsidR="005A2E26" w:rsidRPr="00412CD8" w:rsidSect="00E3418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188"/>
    <w:rsid w:val="00014E75"/>
    <w:rsid w:val="00086C4E"/>
    <w:rsid w:val="000D0C8C"/>
    <w:rsid w:val="000E68A2"/>
    <w:rsid w:val="00192433"/>
    <w:rsid w:val="001C07DA"/>
    <w:rsid w:val="001F5B00"/>
    <w:rsid w:val="002402FE"/>
    <w:rsid w:val="002D5B9D"/>
    <w:rsid w:val="003A1408"/>
    <w:rsid w:val="00412CD8"/>
    <w:rsid w:val="004454C8"/>
    <w:rsid w:val="00450A20"/>
    <w:rsid w:val="00462360"/>
    <w:rsid w:val="00464075"/>
    <w:rsid w:val="00476CA4"/>
    <w:rsid w:val="004B29D9"/>
    <w:rsid w:val="004B4ADC"/>
    <w:rsid w:val="004D0A40"/>
    <w:rsid w:val="004D245D"/>
    <w:rsid w:val="005225CE"/>
    <w:rsid w:val="00580E78"/>
    <w:rsid w:val="005A2E26"/>
    <w:rsid w:val="005C39F8"/>
    <w:rsid w:val="005D56FB"/>
    <w:rsid w:val="005F25D6"/>
    <w:rsid w:val="0065402D"/>
    <w:rsid w:val="00657823"/>
    <w:rsid w:val="006B71B4"/>
    <w:rsid w:val="006C68D1"/>
    <w:rsid w:val="007059DC"/>
    <w:rsid w:val="007A106E"/>
    <w:rsid w:val="0082122C"/>
    <w:rsid w:val="0086722C"/>
    <w:rsid w:val="00871659"/>
    <w:rsid w:val="00884AC9"/>
    <w:rsid w:val="00903746"/>
    <w:rsid w:val="009636BE"/>
    <w:rsid w:val="00974B37"/>
    <w:rsid w:val="009816F9"/>
    <w:rsid w:val="009E4EB9"/>
    <w:rsid w:val="00AD4A4E"/>
    <w:rsid w:val="00B36035"/>
    <w:rsid w:val="00B85130"/>
    <w:rsid w:val="00B91F2E"/>
    <w:rsid w:val="00B962E9"/>
    <w:rsid w:val="00C0773C"/>
    <w:rsid w:val="00C71956"/>
    <w:rsid w:val="00C805FD"/>
    <w:rsid w:val="00C93FD3"/>
    <w:rsid w:val="00CF7231"/>
    <w:rsid w:val="00D93FC7"/>
    <w:rsid w:val="00E310A4"/>
    <w:rsid w:val="00E34188"/>
    <w:rsid w:val="00E420C5"/>
    <w:rsid w:val="00E56BEE"/>
    <w:rsid w:val="00E61239"/>
    <w:rsid w:val="00E664F5"/>
    <w:rsid w:val="00E7759F"/>
    <w:rsid w:val="00E850C2"/>
    <w:rsid w:val="00EE2A20"/>
    <w:rsid w:val="00F34461"/>
    <w:rsid w:val="00F64767"/>
    <w:rsid w:val="00FA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0A7A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1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99"/>
    <w:rsid w:val="005A2E26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">
    <w:name w:val="Light Shading"/>
    <w:basedOn w:val="TableNormal"/>
    <w:uiPriority w:val="60"/>
    <w:rsid w:val="009636B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7059D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41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99"/>
    <w:rsid w:val="005A2E26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ghtShading">
    <w:name w:val="Light Shading"/>
    <w:basedOn w:val="TableNormal"/>
    <w:uiPriority w:val="60"/>
    <w:rsid w:val="009636B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List">
    <w:name w:val="Light List"/>
    <w:basedOn w:val="TableNormal"/>
    <w:uiPriority w:val="61"/>
    <w:rsid w:val="007059D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01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0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0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81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0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9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2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7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9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6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7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1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2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5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ssachusetts Amherst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Dawn Holmes</cp:lastModifiedBy>
  <cp:revision>4</cp:revision>
  <dcterms:created xsi:type="dcterms:W3CDTF">2018-07-26T15:47:00Z</dcterms:created>
  <dcterms:modified xsi:type="dcterms:W3CDTF">2018-07-30T14:19:00Z</dcterms:modified>
</cp:coreProperties>
</file>